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FC78E" w14:textId="77777777" w:rsidR="001C607C" w:rsidRDefault="001C607C" w:rsidP="001C607C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l Table S1: </w:t>
      </w:r>
      <w:r w:rsidRPr="00EC5C57">
        <w:rPr>
          <w:lang w:val="en-US"/>
        </w:rPr>
        <w:t xml:space="preserve">Number of samples and results of </w:t>
      </w:r>
      <w:r>
        <w:rPr>
          <w:lang w:val="en-US"/>
        </w:rPr>
        <w:t>malaria assessment</w:t>
      </w:r>
      <w:r w:rsidRPr="0067765B">
        <w:rPr>
          <w:lang w:val="en-US"/>
        </w:rPr>
        <w:t xml:space="preserve"> per site and per test</w:t>
      </w:r>
      <w:r>
        <w:rPr>
          <w:lang w:val="en-US"/>
        </w:rPr>
        <w:t xml:space="preserve"> </w:t>
      </w:r>
    </w:p>
    <w:tbl>
      <w:tblPr>
        <w:tblStyle w:val="Grilledutableau"/>
        <w:tblW w:w="9506" w:type="dxa"/>
        <w:tblLook w:val="04A0" w:firstRow="1" w:lastRow="0" w:firstColumn="1" w:lastColumn="0" w:noHBand="0" w:noVBand="1"/>
      </w:tblPr>
      <w:tblGrid>
        <w:gridCol w:w="2480"/>
        <w:gridCol w:w="1303"/>
        <w:gridCol w:w="1395"/>
        <w:gridCol w:w="843"/>
        <w:gridCol w:w="1321"/>
        <w:gridCol w:w="1321"/>
        <w:gridCol w:w="843"/>
      </w:tblGrid>
      <w:tr w:rsidR="001C607C" w14:paraId="677EFC1E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7471" w14:textId="77777777" w:rsidR="001C607C" w:rsidRPr="004D3465" w:rsidRDefault="001C607C" w:rsidP="00394244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proofErr w:type="spellStart"/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Study</w:t>
            </w:r>
            <w:proofErr w:type="spellEnd"/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 xml:space="preserve"> sit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F56E" w14:textId="77777777" w:rsidR="001C607C" w:rsidRPr="004D3465" w:rsidRDefault="001C607C" w:rsidP="00394244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 xml:space="preserve">Negative SD </w:t>
            </w:r>
            <w:r w:rsidRPr="004D3465">
              <w:rPr>
                <w:b/>
                <w:bCs/>
                <w:lang w:val="en-GB"/>
              </w:rPr>
              <w:t xml:space="preserve">Malaria </w:t>
            </w:r>
            <w:r w:rsidRPr="00CF2C2F">
              <w:rPr>
                <w:b/>
                <w:bCs/>
                <w:i/>
                <w:iCs/>
                <w:lang w:val="en-GB"/>
              </w:rPr>
              <w:t>P.f.</w:t>
            </w:r>
            <w:r w:rsidRPr="004D3465">
              <w:rPr>
                <w:b/>
                <w:bCs/>
                <w:lang w:val="en-GB"/>
              </w:rPr>
              <w:t xml:space="preserve"> RD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669C3" w14:textId="77777777" w:rsidR="001C607C" w:rsidRPr="004D3465" w:rsidRDefault="001C607C" w:rsidP="00394244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 xml:space="preserve">Positive SD </w:t>
            </w:r>
            <w:r w:rsidRPr="004D3465">
              <w:rPr>
                <w:b/>
                <w:bCs/>
                <w:lang w:val="en-GB"/>
              </w:rPr>
              <w:t xml:space="preserve">Malaria </w:t>
            </w:r>
            <w:r w:rsidRPr="00CF2C2F">
              <w:rPr>
                <w:b/>
                <w:bCs/>
                <w:i/>
                <w:iCs/>
                <w:lang w:val="en-GB"/>
              </w:rPr>
              <w:t>P.f.</w:t>
            </w:r>
            <w:r w:rsidRPr="004D3465">
              <w:rPr>
                <w:b/>
                <w:bCs/>
                <w:lang w:val="en-GB"/>
              </w:rPr>
              <w:t xml:space="preserve"> RD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076E" w14:textId="77777777" w:rsidR="001C607C" w:rsidRPr="004D3465" w:rsidRDefault="001C607C" w:rsidP="00394244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Tota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B32C" w14:textId="77777777" w:rsidR="001C607C" w:rsidRPr="004D3465" w:rsidRDefault="001C607C" w:rsidP="00394244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 xml:space="preserve">Negative Combo RDT malaria band 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58E7" w14:textId="77777777" w:rsidR="001C607C" w:rsidRPr="004D3465" w:rsidRDefault="001C607C" w:rsidP="00394244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Positive</w:t>
            </w: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 xml:space="preserve"> Combo RDT malaria band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27F6C" w14:textId="77777777" w:rsidR="001C607C" w:rsidRPr="004D3465" w:rsidRDefault="001C607C" w:rsidP="00394244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r w:rsidRPr="004D3465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Total</w:t>
            </w:r>
          </w:p>
        </w:tc>
      </w:tr>
      <w:tr w:rsidR="001C607C" w:rsidRPr="001C607C" w14:paraId="0D5C74C5" w14:textId="77777777" w:rsidTr="00394244">
        <w:tc>
          <w:tcPr>
            <w:tcW w:w="95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AF959" w14:textId="77777777" w:rsidR="001C607C" w:rsidRPr="003B082D" w:rsidRDefault="001C607C" w:rsidP="00394244">
            <w:pPr>
              <w:spacing w:line="240" w:lineRule="auto"/>
              <w:rPr>
                <w:rFonts w:eastAsia="Times New Roman" w:cs="Times New Roman"/>
                <w:color w:val="44546A" w:themeColor="text2"/>
                <w:szCs w:val="24"/>
                <w:lang w:val="en-US"/>
              </w:rPr>
            </w:pPr>
            <w:proofErr w:type="spellStart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Masamuna</w:t>
            </w:r>
            <w:proofErr w:type="spellEnd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, HAT endemic region, D</w:t>
            </w: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RC</w:t>
            </w:r>
          </w:p>
        </w:tc>
      </w:tr>
      <w:tr w:rsidR="001C607C" w14:paraId="468BFAB1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86E34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8830E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8727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633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8592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205C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3F1B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5</w:t>
            </w:r>
          </w:p>
        </w:tc>
      </w:tr>
      <w:tr w:rsidR="001C607C" w14:paraId="23915DF7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3C56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04F2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9C04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208E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B9C9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583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E30C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6</w:t>
            </w:r>
          </w:p>
        </w:tc>
      </w:tr>
      <w:tr w:rsidR="001C607C" w14:paraId="74F16336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E9E41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EF1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8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35A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7C5F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9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1A7F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45F8E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2B25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91</w:t>
            </w:r>
          </w:p>
        </w:tc>
      </w:tr>
      <w:tr w:rsidR="001C607C" w:rsidRPr="001C607C" w14:paraId="77E8DF84" w14:textId="77777777" w:rsidTr="00394244">
        <w:tc>
          <w:tcPr>
            <w:tcW w:w="95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80F1E" w14:textId="77777777" w:rsidR="001C607C" w:rsidRPr="003B082D" w:rsidRDefault="001C607C" w:rsidP="00394244">
            <w:pPr>
              <w:spacing w:line="240" w:lineRule="auto"/>
              <w:jc w:val="left"/>
              <w:rPr>
                <w:rFonts w:eastAsia="Times New Roman" w:cs="Times New Roman"/>
                <w:color w:val="44546A" w:themeColor="text2"/>
                <w:szCs w:val="24"/>
                <w:lang w:val="en-US"/>
              </w:rPr>
            </w:pPr>
            <w:proofErr w:type="spellStart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Masimanimba</w:t>
            </w:r>
            <w:proofErr w:type="spellEnd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 xml:space="preserve">, </w:t>
            </w:r>
            <w:r w:rsidRPr="00BE4726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HAT endemic region, D</w:t>
            </w: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RC</w:t>
            </w:r>
          </w:p>
        </w:tc>
      </w:tr>
      <w:tr w:rsidR="001C607C" w14:paraId="6100D460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3C144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205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3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7DD9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C828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785DB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6C0C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8DA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4</w:t>
            </w:r>
          </w:p>
        </w:tc>
      </w:tr>
      <w:tr w:rsidR="001C607C" w14:paraId="48E0553E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05F5B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294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A4EB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7A0E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424C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E14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30D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9</w:t>
            </w:r>
          </w:p>
        </w:tc>
      </w:tr>
      <w:tr w:rsidR="001C607C" w14:paraId="0F41DF48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305E3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5B18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512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A2FD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8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9FE3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A0C9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21F2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83</w:t>
            </w:r>
          </w:p>
        </w:tc>
      </w:tr>
      <w:tr w:rsidR="001C607C" w:rsidRPr="001C607C" w14:paraId="6D3A7126" w14:textId="77777777" w:rsidTr="00394244">
        <w:tc>
          <w:tcPr>
            <w:tcW w:w="95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F84E7" w14:textId="77777777" w:rsidR="001C607C" w:rsidRPr="003B082D" w:rsidRDefault="001C607C" w:rsidP="00394244">
            <w:pPr>
              <w:spacing w:line="240" w:lineRule="auto"/>
              <w:jc w:val="left"/>
              <w:rPr>
                <w:rFonts w:eastAsia="Times New Roman" w:cs="Times New Roman"/>
                <w:color w:val="44546A" w:themeColor="text2"/>
                <w:szCs w:val="24"/>
                <w:lang w:val="en-US"/>
              </w:rPr>
            </w:pPr>
            <w:proofErr w:type="spellStart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Omugo</w:t>
            </w:r>
            <w:proofErr w:type="spellEnd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, HAT endemic region, Ug</w:t>
            </w: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anda</w:t>
            </w:r>
          </w:p>
        </w:tc>
      </w:tr>
      <w:tr w:rsidR="001C607C" w14:paraId="4E72623A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B9E9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00A4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6BED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382B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9723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0DAE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CAF6B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</w:tr>
      <w:tr w:rsidR="001C607C" w14:paraId="129148A8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F3A6B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CB3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436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7E65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CA2E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1EB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C93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5</w:t>
            </w:r>
          </w:p>
        </w:tc>
      </w:tr>
      <w:tr w:rsidR="001C607C" w14:paraId="204C2D95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D214E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3AA1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11EC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A94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B060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3AF5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A39E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85</w:t>
            </w:r>
          </w:p>
        </w:tc>
      </w:tr>
      <w:tr w:rsidR="001C607C" w14:paraId="1D267A36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D7EBA" w14:textId="77777777" w:rsidR="001C607C" w:rsidRDefault="001C607C" w:rsidP="00394244">
            <w:pPr>
              <w:spacing w:line="240" w:lineRule="auto"/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 xml:space="preserve">HAT </w:t>
            </w:r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endemic regions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77F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1D9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0282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0BC9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48E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257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</w:p>
        </w:tc>
      </w:tr>
      <w:tr w:rsidR="001C607C" w14:paraId="45805EAE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B28A1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29F7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7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CFE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CC4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D464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D838E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CCB5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9</w:t>
            </w:r>
          </w:p>
        </w:tc>
      </w:tr>
      <w:tr w:rsidR="001C607C" w14:paraId="154161B4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D0FE7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7F0D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EBBA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3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9A5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4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C1D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329F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3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DEE0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40</w:t>
            </w:r>
          </w:p>
        </w:tc>
      </w:tr>
      <w:tr w:rsidR="001C607C" w14:paraId="3686EA1C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0418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FCE0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2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D7E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3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7E3E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5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F023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2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B88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3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4C8C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59</w:t>
            </w:r>
          </w:p>
        </w:tc>
      </w:tr>
      <w:tr w:rsidR="001C607C" w14:paraId="775D6A47" w14:textId="77777777" w:rsidTr="00394244">
        <w:tc>
          <w:tcPr>
            <w:tcW w:w="95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0504" w14:textId="77777777" w:rsidR="001C607C" w:rsidRPr="006656EA" w:rsidRDefault="001C607C" w:rsidP="00394244">
            <w:pPr>
              <w:spacing w:line="240" w:lineRule="auto"/>
              <w:jc w:val="left"/>
              <w:rPr>
                <w:rFonts w:eastAsia="Times New Roman" w:cs="Times New Roman"/>
                <w:color w:val="44546A" w:themeColor="text2"/>
                <w:szCs w:val="24"/>
              </w:rPr>
            </w:pPr>
            <w:r w:rsidRPr="000841CB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Charité Maternelle</w:t>
            </w:r>
            <w:r w:rsidRPr="006656EA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, non-</w:t>
            </w:r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 xml:space="preserve"> HAT </w:t>
            </w:r>
            <w:proofErr w:type="spellStart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endemic</w:t>
            </w:r>
            <w:proofErr w:type="spellEnd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 xml:space="preserve"> </w:t>
            </w:r>
            <w:proofErr w:type="spellStart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region</w:t>
            </w:r>
            <w:proofErr w:type="spellEnd"/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,</w:t>
            </w:r>
            <w:r w:rsidRPr="000841CB"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 xml:space="preserve"> DRC</w:t>
            </w:r>
          </w:p>
        </w:tc>
      </w:tr>
      <w:tr w:rsidR="001C607C" w14:paraId="55943517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32180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9012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DB38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CCF4E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C2F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88F1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527C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5</w:t>
            </w:r>
          </w:p>
        </w:tc>
      </w:tr>
      <w:tr w:rsidR="001C607C" w14:paraId="27B1926D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5A2ED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235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0476E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E86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FAB8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43AA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B5B1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6</w:t>
            </w:r>
          </w:p>
        </w:tc>
      </w:tr>
      <w:tr w:rsidR="001C607C" w14:paraId="0D419CE0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295D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EBB1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C9C3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378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594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7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FDF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3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BD7C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1</w:t>
            </w:r>
          </w:p>
        </w:tc>
      </w:tr>
      <w:tr w:rsidR="001C607C" w:rsidRPr="001C607C" w14:paraId="17BAB63D" w14:textId="77777777" w:rsidTr="00394244">
        <w:tc>
          <w:tcPr>
            <w:tcW w:w="95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BFDF7" w14:textId="77777777" w:rsidR="001C607C" w:rsidRPr="003B082D" w:rsidRDefault="001C607C" w:rsidP="00394244">
            <w:pPr>
              <w:spacing w:line="240" w:lineRule="auto"/>
              <w:jc w:val="left"/>
              <w:rPr>
                <w:rFonts w:eastAsia="Times New Roman" w:cs="Times New Roman"/>
                <w:color w:val="44546A" w:themeColor="text2"/>
                <w:szCs w:val="24"/>
                <w:lang w:val="en-US"/>
              </w:rPr>
            </w:pPr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Virunga, non- HAT endemic region, DRC</w:t>
            </w:r>
          </w:p>
        </w:tc>
      </w:tr>
      <w:tr w:rsidR="001C607C" w14:paraId="3C0690CC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DFCE7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C135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EE05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0A36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9526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04CB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D59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</w:tr>
      <w:tr w:rsidR="001C607C" w14:paraId="130FBCB9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B4C1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375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D02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2ABE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8C1A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A51F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C42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</w:tr>
      <w:tr w:rsidR="001C607C" w14:paraId="19DB8115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7D3A8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FB4B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A9E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A580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5B69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2895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B78F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8</w:t>
            </w:r>
          </w:p>
        </w:tc>
      </w:tr>
      <w:tr w:rsidR="001C607C" w:rsidRPr="001C607C" w14:paraId="6527F545" w14:textId="77777777" w:rsidTr="00394244">
        <w:tc>
          <w:tcPr>
            <w:tcW w:w="95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B9B4" w14:textId="77777777" w:rsidR="001C607C" w:rsidRPr="003B082D" w:rsidRDefault="001C607C" w:rsidP="00394244">
            <w:pPr>
              <w:spacing w:line="240" w:lineRule="auto"/>
              <w:jc w:val="left"/>
              <w:rPr>
                <w:rFonts w:eastAsia="Times New Roman" w:cs="Times New Roman"/>
                <w:color w:val="44546A" w:themeColor="text2"/>
                <w:szCs w:val="24"/>
                <w:lang w:val="en-US"/>
              </w:rPr>
            </w:pPr>
            <w:r w:rsidRPr="003B082D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Bethesda, non- HAT endemic region, DRC</w:t>
            </w:r>
          </w:p>
        </w:tc>
      </w:tr>
      <w:tr w:rsidR="001C607C" w14:paraId="2F26E871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951D3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4EBD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397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DEB8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0C84B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0DF0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809A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1</w:t>
            </w:r>
          </w:p>
        </w:tc>
      </w:tr>
      <w:tr w:rsidR="001C607C" w14:paraId="48A3BC3C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074E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DD0E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31E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AD1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49DE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A907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08F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2</w:t>
            </w:r>
          </w:p>
        </w:tc>
      </w:tr>
      <w:tr w:rsidR="001C607C" w14:paraId="1B7943B3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919F8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269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282F6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6DBA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4752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FEFF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61F3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3</w:t>
            </w:r>
          </w:p>
        </w:tc>
      </w:tr>
      <w:tr w:rsidR="001C607C" w14:paraId="6DEF59CE" w14:textId="77777777" w:rsidTr="00394244">
        <w:tc>
          <w:tcPr>
            <w:tcW w:w="95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6EA18" w14:textId="77777777" w:rsidR="001C607C" w:rsidRDefault="001C607C" w:rsidP="00394244">
            <w:pPr>
              <w:spacing w:line="240" w:lineRule="auto"/>
              <w:jc w:val="left"/>
              <w:rPr>
                <w:rFonts w:eastAsia="Times New Roman" w:cs="Times New Roman"/>
                <w:color w:val="44546A" w:themeColor="text2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Kasangati</w:t>
            </w:r>
            <w:proofErr w:type="spellEnd"/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</w:rPr>
              <w:t>, non-</w:t>
            </w:r>
            <w:r w:rsidRPr="00BE4726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 xml:space="preserve"> HAT endemic region, Ug</w:t>
            </w: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anda</w:t>
            </w:r>
          </w:p>
        </w:tc>
      </w:tr>
      <w:tr w:rsidR="001C607C" w14:paraId="743B04AF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531CB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3F94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E41E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139B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6E3F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57A7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FB8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0</w:t>
            </w:r>
          </w:p>
        </w:tc>
      </w:tr>
      <w:tr w:rsidR="001C607C" w14:paraId="6513B694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ADB4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9D3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3EF8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6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49C1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6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4083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B661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7765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64</w:t>
            </w:r>
          </w:p>
        </w:tc>
      </w:tr>
      <w:tr w:rsidR="001C607C" w14:paraId="5AF9DE53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036D7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9F3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DA56D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6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01E4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6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5DE1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6B60F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327C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64</w:t>
            </w:r>
          </w:p>
        </w:tc>
      </w:tr>
      <w:tr w:rsidR="001C607C" w14:paraId="3E984613" w14:textId="77777777" w:rsidTr="00394244">
        <w:tc>
          <w:tcPr>
            <w:tcW w:w="95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2F89C" w14:textId="77777777" w:rsidR="001C607C" w:rsidRDefault="001C607C" w:rsidP="00394244">
            <w:pPr>
              <w:spacing w:line="240" w:lineRule="auto"/>
              <w:jc w:val="left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Non-</w:t>
            </w:r>
            <w:r w:rsidRPr="00BE4726"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HAT endemic region</w:t>
            </w:r>
            <w:r>
              <w:rPr>
                <w:rFonts w:eastAsia="Times New Roman" w:cs="Times New Roman"/>
                <w:b/>
                <w:bCs/>
                <w:color w:val="44546A" w:themeColor="text2"/>
                <w:szCs w:val="24"/>
                <w:lang w:val="en-US"/>
              </w:rPr>
              <w:t>s</w:t>
            </w:r>
          </w:p>
        </w:tc>
      </w:tr>
      <w:tr w:rsidR="001C607C" w14:paraId="5A297CC7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12BA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 xml:space="preserve">Control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C62E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5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A2E94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9994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2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993B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1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3D9B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154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20</w:t>
            </w:r>
          </w:p>
        </w:tc>
      </w:tr>
      <w:tr w:rsidR="001C607C" w14:paraId="58F747B3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B507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Cas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775A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6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C9F2C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4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32EE7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4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3E8B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B204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3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13B9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46</w:t>
            </w:r>
          </w:p>
        </w:tc>
      </w:tr>
      <w:tr w:rsidR="001C607C" w14:paraId="1B783677" w14:textId="77777777" w:rsidTr="0039424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67AF1" w14:textId="77777777" w:rsidR="001C607C" w:rsidRDefault="001C607C" w:rsidP="001C607C">
            <w:pPr>
              <w:pStyle w:val="Paragraphedeliste"/>
              <w:numPr>
                <w:ilvl w:val="0"/>
                <w:numId w:val="1"/>
              </w:numPr>
              <w:spacing w:line="240" w:lineRule="auto"/>
              <w:ind w:left="456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Tota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2C05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2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085B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4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5DB40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6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8FB11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2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4ACB2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14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1E343" w14:textId="77777777" w:rsidR="001C607C" w:rsidRDefault="001C607C" w:rsidP="00394244">
            <w:pPr>
              <w:spacing w:line="240" w:lineRule="auto"/>
              <w:jc w:val="center"/>
              <w:rPr>
                <w:rFonts w:eastAsia="Times New Roman" w:cs="Times New Roman"/>
                <w:color w:val="44546A" w:themeColor="text2"/>
                <w:szCs w:val="24"/>
              </w:rPr>
            </w:pPr>
            <w:r>
              <w:rPr>
                <w:rFonts w:eastAsia="Times New Roman" w:cs="Times New Roman"/>
                <w:color w:val="44546A" w:themeColor="text2"/>
                <w:szCs w:val="24"/>
              </w:rPr>
              <w:t>266</w:t>
            </w:r>
          </w:p>
        </w:tc>
      </w:tr>
    </w:tbl>
    <w:p w14:paraId="3757E016" w14:textId="2DA95954" w:rsidR="007768F4" w:rsidRPr="009546C4" w:rsidRDefault="007768F4">
      <w:pPr>
        <w:rPr>
          <w:lang w:val="en-US"/>
        </w:rPr>
      </w:pPr>
    </w:p>
    <w:sectPr w:rsidR="007768F4" w:rsidRPr="009546C4" w:rsidSect="001C607C">
      <w:pgSz w:w="11906" w:h="16838"/>
      <w:pgMar w:top="1077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D22A7D"/>
    <w:multiLevelType w:val="hybridMultilevel"/>
    <w:tmpl w:val="DB3ADCE6"/>
    <w:lvl w:ilvl="0" w:tplc="A504F6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73"/>
    <w:rsid w:val="00003902"/>
    <w:rsid w:val="001C607C"/>
    <w:rsid w:val="00290F3C"/>
    <w:rsid w:val="003B4773"/>
    <w:rsid w:val="007375AE"/>
    <w:rsid w:val="007768F4"/>
    <w:rsid w:val="009546C4"/>
    <w:rsid w:val="00CC659F"/>
    <w:rsid w:val="00F9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07EC0"/>
  <w15:chartTrackingRefBased/>
  <w15:docId w15:val="{C87DA215-18EE-48D4-BF05-A8901835F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07C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C607C"/>
    <w:pPr>
      <w:ind w:left="720"/>
      <w:contextualSpacing/>
    </w:pPr>
  </w:style>
  <w:style w:type="table" w:styleId="Grilledutableau">
    <w:name w:val="Table Grid"/>
    <w:basedOn w:val="TableauNormal"/>
    <w:uiPriority w:val="59"/>
    <w:rsid w:val="001C6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pin LUMBALA</dc:creator>
  <cp:keywords/>
  <dc:description/>
  <cp:lastModifiedBy>Crispin LUMBALA</cp:lastModifiedBy>
  <cp:revision>2</cp:revision>
  <dcterms:created xsi:type="dcterms:W3CDTF">2020-03-08T13:58:00Z</dcterms:created>
  <dcterms:modified xsi:type="dcterms:W3CDTF">2020-03-08T13:58:00Z</dcterms:modified>
</cp:coreProperties>
</file>